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461C7" w14:textId="36C1A3F9" w:rsidR="00AA6251" w:rsidRPr="00081EEC" w:rsidRDefault="00931078">
      <w:r w:rsidRPr="00081EEC">
        <w:t xml:space="preserve">Supplement </w:t>
      </w:r>
      <w:r w:rsidR="00F033FA">
        <w:t>2</w:t>
      </w:r>
    </w:p>
    <w:p w14:paraId="2502955E" w14:textId="77777777" w:rsidR="00931078" w:rsidRPr="00081EEC" w:rsidRDefault="00931078"/>
    <w:p w14:paraId="1044E7B9" w14:textId="14EA9D22" w:rsidR="00931078" w:rsidRPr="00081EEC" w:rsidRDefault="00931078">
      <w:r w:rsidRPr="00081EEC">
        <w:t>Infection Types and Pathogens Identified</w:t>
      </w:r>
    </w:p>
    <w:p w14:paraId="71410E11" w14:textId="77777777" w:rsidR="00931078" w:rsidRPr="00081EEC" w:rsidRDefault="00931078"/>
    <w:tbl>
      <w:tblPr>
        <w:tblStyle w:val="TableGrid"/>
        <w:tblW w:w="9756" w:type="dxa"/>
        <w:tblLook w:val="04A0" w:firstRow="1" w:lastRow="0" w:firstColumn="1" w:lastColumn="0" w:noHBand="0" w:noVBand="1"/>
      </w:tblPr>
      <w:tblGrid>
        <w:gridCol w:w="2122"/>
        <w:gridCol w:w="1559"/>
        <w:gridCol w:w="3709"/>
        <w:gridCol w:w="1183"/>
        <w:gridCol w:w="1183"/>
      </w:tblGrid>
      <w:tr w:rsidR="00931078" w:rsidRPr="00081EEC" w14:paraId="4613180B" w14:textId="77777777" w:rsidTr="00081EEC">
        <w:trPr>
          <w:trHeight w:val="1510"/>
        </w:trPr>
        <w:tc>
          <w:tcPr>
            <w:tcW w:w="2122" w:type="dxa"/>
          </w:tcPr>
          <w:p w14:paraId="1AEFFED2" w14:textId="77777777" w:rsidR="00931078" w:rsidRPr="00081EEC" w:rsidRDefault="00931078" w:rsidP="005D197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81EEC">
              <w:rPr>
                <w:rFonts w:cstheme="minorHAnsi"/>
                <w:b/>
                <w:bCs/>
                <w:sz w:val="20"/>
                <w:szCs w:val="20"/>
              </w:rPr>
              <w:t>Infection Type</w:t>
            </w:r>
          </w:p>
        </w:tc>
        <w:tc>
          <w:tcPr>
            <w:tcW w:w="1559" w:type="dxa"/>
          </w:tcPr>
          <w:p w14:paraId="040F78E3" w14:textId="77777777" w:rsidR="00931078" w:rsidRPr="00081EEC" w:rsidRDefault="00931078" w:rsidP="005D197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81EEC">
              <w:rPr>
                <w:rFonts w:cstheme="minorHAnsi"/>
                <w:b/>
                <w:bCs/>
                <w:sz w:val="20"/>
                <w:szCs w:val="20"/>
              </w:rPr>
              <w:t>Evaluations with infection type</w:t>
            </w:r>
          </w:p>
          <w:p w14:paraId="609D5196" w14:textId="77777777" w:rsidR="00931078" w:rsidRPr="00081EEC" w:rsidRDefault="00931078" w:rsidP="005D197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1FFCCD5" w14:textId="2B6BEECC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N = 178</w:t>
            </w:r>
          </w:p>
          <w:p w14:paraId="293957B1" w14:textId="006B831D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3709" w:type="dxa"/>
          </w:tcPr>
          <w:p w14:paraId="17E5F7C5" w14:textId="77777777" w:rsidR="00931078" w:rsidRPr="00081EEC" w:rsidRDefault="00931078" w:rsidP="005D197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81EEC">
              <w:rPr>
                <w:rFonts w:cstheme="minorHAnsi"/>
                <w:b/>
                <w:bCs/>
                <w:sz w:val="20"/>
                <w:szCs w:val="20"/>
              </w:rPr>
              <w:t>Pathogens identified</w:t>
            </w:r>
          </w:p>
        </w:tc>
        <w:tc>
          <w:tcPr>
            <w:tcW w:w="1183" w:type="dxa"/>
          </w:tcPr>
          <w:p w14:paraId="6C5F0B91" w14:textId="77777777" w:rsidR="00931078" w:rsidRPr="00081EEC" w:rsidRDefault="00931078" w:rsidP="005D197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81EEC">
              <w:rPr>
                <w:rFonts w:cstheme="minorHAnsi"/>
                <w:b/>
                <w:bCs/>
                <w:sz w:val="20"/>
                <w:szCs w:val="20"/>
              </w:rPr>
              <w:t>Proportion of all infections</w:t>
            </w:r>
          </w:p>
          <w:p w14:paraId="2E8522FC" w14:textId="77777777" w:rsidR="00931078" w:rsidRPr="00081EEC" w:rsidRDefault="00931078" w:rsidP="005D197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4212A2F" w14:textId="50BC807B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N = 80</w:t>
            </w:r>
          </w:p>
          <w:p w14:paraId="7E32228A" w14:textId="019CADCB" w:rsidR="00931078" w:rsidRPr="00081EEC" w:rsidRDefault="00931078" w:rsidP="005D197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81EEC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83" w:type="dxa"/>
          </w:tcPr>
          <w:p w14:paraId="646407CF" w14:textId="77777777" w:rsidR="00931078" w:rsidRPr="00081EEC" w:rsidRDefault="00931078" w:rsidP="005D197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81EEC">
              <w:rPr>
                <w:rFonts w:cstheme="minorHAnsi"/>
                <w:b/>
                <w:bCs/>
                <w:sz w:val="20"/>
                <w:szCs w:val="20"/>
              </w:rPr>
              <w:t>Proportion of MCI</w:t>
            </w:r>
          </w:p>
          <w:p w14:paraId="6C8C7DD1" w14:textId="77777777" w:rsidR="00931078" w:rsidRPr="00081EEC" w:rsidRDefault="00931078" w:rsidP="005D197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2706403" w14:textId="77777777" w:rsidR="00931078" w:rsidRPr="00081EEC" w:rsidRDefault="00931078" w:rsidP="005D197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829AB47" w14:textId="6A99DACE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N=55</w:t>
            </w:r>
          </w:p>
          <w:p w14:paraId="264BD40F" w14:textId="72C406E8" w:rsidR="00931078" w:rsidRPr="00081EEC" w:rsidRDefault="00931078" w:rsidP="005D197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81EEC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</w:tr>
      <w:tr w:rsidR="00931078" w:rsidRPr="00081EEC" w14:paraId="30B06FEA" w14:textId="77777777" w:rsidTr="00081EEC">
        <w:trPr>
          <w:trHeight w:val="2159"/>
        </w:trPr>
        <w:tc>
          <w:tcPr>
            <w:tcW w:w="2122" w:type="dxa"/>
          </w:tcPr>
          <w:p w14:paraId="784221DB" w14:textId="27082439" w:rsidR="00931078" w:rsidRPr="00081EEC" w:rsidRDefault="00931078" w:rsidP="00931078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Culture confirmed bloodstream infection, bacterial*</w:t>
            </w:r>
          </w:p>
        </w:tc>
        <w:tc>
          <w:tcPr>
            <w:tcW w:w="1559" w:type="dxa"/>
          </w:tcPr>
          <w:p w14:paraId="1C19CA1E" w14:textId="327A309A" w:rsidR="00931078" w:rsidRPr="00081EEC" w:rsidRDefault="00931078" w:rsidP="005D197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15 (8</w:t>
            </w:r>
            <w:r w:rsidR="00A10157" w:rsidRPr="00081EEC">
              <w:rPr>
                <w:rFonts w:cstheme="minorHAnsi"/>
                <w:sz w:val="20"/>
                <w:szCs w:val="20"/>
              </w:rPr>
              <w:t>.4</w:t>
            </w:r>
            <w:r w:rsidRPr="00081EE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709" w:type="dxa"/>
          </w:tcPr>
          <w:p w14:paraId="246BA89B" w14:textId="77777777" w:rsidR="00931078" w:rsidRPr="00081EEC" w:rsidRDefault="00931078" w:rsidP="005D197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81EEC">
              <w:rPr>
                <w:rFonts w:cstheme="minorHAnsi"/>
                <w:i/>
                <w:iCs/>
                <w:sz w:val="20"/>
                <w:szCs w:val="20"/>
              </w:rPr>
              <w:t>Staphylococcus aureus</w:t>
            </w:r>
          </w:p>
          <w:p w14:paraId="513015A1" w14:textId="77777777" w:rsidR="00931078" w:rsidRPr="00081EEC" w:rsidRDefault="00931078" w:rsidP="005D197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81EEC">
              <w:rPr>
                <w:rFonts w:cstheme="minorHAnsi"/>
                <w:i/>
                <w:iCs/>
                <w:sz w:val="20"/>
                <w:szCs w:val="20"/>
              </w:rPr>
              <w:t xml:space="preserve">Serratia </w:t>
            </w:r>
            <w:proofErr w:type="spellStart"/>
            <w:r w:rsidRPr="00081EEC">
              <w:rPr>
                <w:rFonts w:cstheme="minorHAnsi"/>
                <w:i/>
                <w:iCs/>
                <w:sz w:val="20"/>
                <w:szCs w:val="20"/>
              </w:rPr>
              <w:t>marscescens</w:t>
            </w:r>
            <w:proofErr w:type="spellEnd"/>
          </w:p>
          <w:p w14:paraId="3CBA9ABA" w14:textId="77777777" w:rsidR="00931078" w:rsidRPr="00081EEC" w:rsidRDefault="00931078" w:rsidP="005D197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81EEC">
              <w:rPr>
                <w:rFonts w:cstheme="minorHAnsi"/>
                <w:i/>
                <w:iCs/>
                <w:sz w:val="20"/>
                <w:szCs w:val="20"/>
              </w:rPr>
              <w:t>Streptococcus pneumoniae</w:t>
            </w:r>
          </w:p>
          <w:p w14:paraId="5DCEB838" w14:textId="77777777" w:rsidR="00931078" w:rsidRPr="00081EEC" w:rsidRDefault="00931078" w:rsidP="005D197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81EEC">
              <w:rPr>
                <w:rFonts w:cstheme="minorHAnsi"/>
                <w:i/>
                <w:iCs/>
                <w:sz w:val="20"/>
                <w:szCs w:val="20"/>
              </w:rPr>
              <w:t>Escherichia coli</w:t>
            </w:r>
          </w:p>
          <w:p w14:paraId="5E7E36B3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Coagulase negative staphylococci</w:t>
            </w:r>
          </w:p>
          <w:p w14:paraId="2B05629F" w14:textId="77777777" w:rsidR="00931078" w:rsidRPr="00081EEC" w:rsidRDefault="00931078" w:rsidP="005D197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81EEC">
              <w:rPr>
                <w:rFonts w:cstheme="minorHAnsi"/>
                <w:i/>
                <w:iCs/>
                <w:sz w:val="20"/>
                <w:szCs w:val="20"/>
              </w:rPr>
              <w:t xml:space="preserve">Klebsiella </w:t>
            </w:r>
            <w:proofErr w:type="spellStart"/>
            <w:r w:rsidRPr="00081EEC">
              <w:rPr>
                <w:rFonts w:cstheme="minorHAnsi"/>
                <w:i/>
                <w:iCs/>
                <w:sz w:val="20"/>
                <w:szCs w:val="20"/>
              </w:rPr>
              <w:t>variicola</w:t>
            </w:r>
            <w:proofErr w:type="spellEnd"/>
          </w:p>
          <w:p w14:paraId="702B222E" w14:textId="77777777" w:rsidR="00931078" w:rsidRPr="00081EEC" w:rsidRDefault="00931078" w:rsidP="005D197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81EEC">
              <w:rPr>
                <w:rFonts w:cstheme="minorHAnsi"/>
                <w:i/>
                <w:iCs/>
                <w:sz w:val="20"/>
                <w:szCs w:val="20"/>
              </w:rPr>
              <w:t>Enterobacter cloacae</w:t>
            </w:r>
          </w:p>
          <w:p w14:paraId="08A52F54" w14:textId="1233F742" w:rsidR="00846432" w:rsidRPr="00081EEC" w:rsidRDefault="00846432" w:rsidP="005D197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81EEC">
              <w:rPr>
                <w:rFonts w:cstheme="minorHAnsi"/>
                <w:i/>
                <w:iCs/>
                <w:sz w:val="20"/>
                <w:szCs w:val="20"/>
              </w:rPr>
              <w:t>Streptococcus agalactiae</w:t>
            </w:r>
          </w:p>
        </w:tc>
        <w:tc>
          <w:tcPr>
            <w:tcW w:w="1183" w:type="dxa"/>
          </w:tcPr>
          <w:p w14:paraId="44155A85" w14:textId="5F2459D8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1</w:t>
            </w:r>
            <w:r w:rsidR="00A10157" w:rsidRPr="00081EEC">
              <w:rPr>
                <w:rFonts w:cstheme="minorHAnsi"/>
                <w:sz w:val="20"/>
                <w:szCs w:val="20"/>
              </w:rPr>
              <w:t>8.8</w:t>
            </w:r>
          </w:p>
        </w:tc>
        <w:tc>
          <w:tcPr>
            <w:tcW w:w="1183" w:type="dxa"/>
          </w:tcPr>
          <w:p w14:paraId="023E7238" w14:textId="3714AE0A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27</w:t>
            </w:r>
            <w:r w:rsidR="00A10157" w:rsidRPr="00081EEC">
              <w:rPr>
                <w:rFonts w:cstheme="minorHAnsi"/>
                <w:sz w:val="20"/>
                <w:szCs w:val="20"/>
              </w:rPr>
              <w:t>.3</w:t>
            </w:r>
          </w:p>
        </w:tc>
      </w:tr>
      <w:tr w:rsidR="00931078" w:rsidRPr="00081EEC" w14:paraId="2E25C224" w14:textId="77777777" w:rsidTr="00081EEC">
        <w:trPr>
          <w:trHeight w:val="971"/>
        </w:trPr>
        <w:tc>
          <w:tcPr>
            <w:tcW w:w="2122" w:type="dxa"/>
          </w:tcPr>
          <w:p w14:paraId="7BC225DE" w14:textId="449CBC89" w:rsidR="00931078" w:rsidRPr="00081EEC" w:rsidRDefault="00931078" w:rsidP="00931078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Microbiologically confirmed meningitis or encephalitis, viral</w:t>
            </w:r>
            <w:r w:rsidR="00A9270A" w:rsidRPr="00081EEC">
              <w:rPr>
                <w:rFonts w:cstheme="minorHAnsi"/>
                <w:sz w:val="20"/>
                <w:szCs w:val="20"/>
              </w:rPr>
              <w:t>*</w:t>
            </w:r>
            <w:r w:rsidR="003A4C51" w:rsidRPr="00081EEC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6233BFE4" w14:textId="70E74ABB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12 (</w:t>
            </w:r>
            <w:r w:rsidR="00A10157" w:rsidRPr="00081EEC">
              <w:rPr>
                <w:rFonts w:cstheme="minorHAnsi"/>
                <w:sz w:val="20"/>
                <w:szCs w:val="20"/>
              </w:rPr>
              <w:t>6.</w:t>
            </w:r>
            <w:r w:rsidRPr="00081EEC">
              <w:rPr>
                <w:rFonts w:cstheme="minorHAnsi"/>
                <w:sz w:val="20"/>
                <w:szCs w:val="20"/>
              </w:rPr>
              <w:t>7)</w:t>
            </w:r>
          </w:p>
        </w:tc>
        <w:tc>
          <w:tcPr>
            <w:tcW w:w="3709" w:type="dxa"/>
          </w:tcPr>
          <w:p w14:paraId="76556C9C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Enterovirus</w:t>
            </w:r>
          </w:p>
          <w:p w14:paraId="46349442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Herpes Simplex Virus</w:t>
            </w:r>
          </w:p>
          <w:p w14:paraId="6A287DEB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81EEC">
              <w:rPr>
                <w:rFonts w:cstheme="minorHAnsi"/>
                <w:sz w:val="20"/>
                <w:szCs w:val="20"/>
              </w:rPr>
              <w:t>Parechovirus</w:t>
            </w:r>
            <w:proofErr w:type="spellEnd"/>
          </w:p>
        </w:tc>
        <w:tc>
          <w:tcPr>
            <w:tcW w:w="1183" w:type="dxa"/>
          </w:tcPr>
          <w:p w14:paraId="2E738753" w14:textId="20F262ED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15</w:t>
            </w:r>
            <w:r w:rsidR="00A10157" w:rsidRPr="00081EEC">
              <w:rPr>
                <w:rFonts w:cstheme="minorHAnsi"/>
                <w:sz w:val="20"/>
                <w:szCs w:val="20"/>
              </w:rPr>
              <w:t>.0</w:t>
            </w:r>
          </w:p>
        </w:tc>
        <w:tc>
          <w:tcPr>
            <w:tcW w:w="1183" w:type="dxa"/>
          </w:tcPr>
          <w:p w14:paraId="211B44A9" w14:textId="0C3D8A6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2</w:t>
            </w:r>
            <w:r w:rsidR="00A10157" w:rsidRPr="00081EEC">
              <w:rPr>
                <w:rFonts w:cstheme="minorHAnsi"/>
                <w:sz w:val="20"/>
                <w:szCs w:val="20"/>
              </w:rPr>
              <w:t>1.8</w:t>
            </w:r>
          </w:p>
        </w:tc>
      </w:tr>
      <w:tr w:rsidR="00931078" w:rsidRPr="00081EEC" w14:paraId="2BF5B3CE" w14:textId="77777777" w:rsidTr="00081EEC">
        <w:trPr>
          <w:trHeight w:val="1317"/>
        </w:trPr>
        <w:tc>
          <w:tcPr>
            <w:tcW w:w="2122" w:type="dxa"/>
          </w:tcPr>
          <w:p w14:paraId="7995A223" w14:textId="1730AD50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Microbiologically confirmed respiratory tract infection, viral</w:t>
            </w:r>
            <w:r w:rsidR="003A4C51" w:rsidRPr="00081EEC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559" w:type="dxa"/>
          </w:tcPr>
          <w:p w14:paraId="7C7A085B" w14:textId="2CB80CC2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13 (7</w:t>
            </w:r>
            <w:r w:rsidR="00A10157" w:rsidRPr="00081EEC">
              <w:rPr>
                <w:rFonts w:cstheme="minorHAnsi"/>
                <w:sz w:val="20"/>
                <w:szCs w:val="20"/>
              </w:rPr>
              <w:t>.3</w:t>
            </w:r>
            <w:r w:rsidRPr="00081EE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709" w:type="dxa"/>
          </w:tcPr>
          <w:p w14:paraId="709F7DC5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Respiratory Syncytial Virus</w:t>
            </w:r>
          </w:p>
          <w:p w14:paraId="31A8F25E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Parainfluenza</w:t>
            </w:r>
          </w:p>
          <w:p w14:paraId="3966C71B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Human metapneumovirus</w:t>
            </w:r>
          </w:p>
          <w:p w14:paraId="36F1312C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Influenza</w:t>
            </w:r>
          </w:p>
          <w:p w14:paraId="5DF84112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Rhinovirus</w:t>
            </w:r>
          </w:p>
        </w:tc>
        <w:tc>
          <w:tcPr>
            <w:tcW w:w="1183" w:type="dxa"/>
          </w:tcPr>
          <w:p w14:paraId="17E53272" w14:textId="1411F3B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16</w:t>
            </w:r>
            <w:r w:rsidR="00A10157" w:rsidRPr="00081EEC">
              <w:rPr>
                <w:rFonts w:cstheme="minorHAnsi"/>
                <w:sz w:val="20"/>
                <w:szCs w:val="20"/>
              </w:rPr>
              <w:t>.3</w:t>
            </w:r>
          </w:p>
        </w:tc>
        <w:tc>
          <w:tcPr>
            <w:tcW w:w="1183" w:type="dxa"/>
          </w:tcPr>
          <w:p w14:paraId="4ECD1043" w14:textId="28BC3818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2</w:t>
            </w:r>
            <w:r w:rsidR="00A10157" w:rsidRPr="00081EEC">
              <w:rPr>
                <w:rFonts w:cstheme="minorHAnsi"/>
                <w:sz w:val="20"/>
                <w:szCs w:val="20"/>
              </w:rPr>
              <w:t>3.6</w:t>
            </w:r>
          </w:p>
        </w:tc>
      </w:tr>
      <w:tr w:rsidR="00931078" w:rsidRPr="00081EEC" w14:paraId="7D394F55" w14:textId="77777777" w:rsidTr="00081EEC">
        <w:trPr>
          <w:trHeight w:val="2245"/>
        </w:trPr>
        <w:tc>
          <w:tcPr>
            <w:tcW w:w="2122" w:type="dxa"/>
          </w:tcPr>
          <w:p w14:paraId="0BFFBB08" w14:textId="1E1A4336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Other microbiologically confirmed infection</w:t>
            </w:r>
          </w:p>
        </w:tc>
        <w:tc>
          <w:tcPr>
            <w:tcW w:w="1559" w:type="dxa"/>
          </w:tcPr>
          <w:p w14:paraId="6CB6E989" w14:textId="21E1B24F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15 (8</w:t>
            </w:r>
            <w:r w:rsidR="00A10157" w:rsidRPr="00081EEC">
              <w:rPr>
                <w:rFonts w:cstheme="minorHAnsi"/>
                <w:sz w:val="20"/>
                <w:szCs w:val="20"/>
              </w:rPr>
              <w:t>.4</w:t>
            </w:r>
            <w:r w:rsidRPr="00081EE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709" w:type="dxa"/>
          </w:tcPr>
          <w:p w14:paraId="402A1F7C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Coagulase negative staphylococci</w:t>
            </w:r>
          </w:p>
          <w:p w14:paraId="2B06B57C" w14:textId="77777777" w:rsidR="00931078" w:rsidRPr="00081EEC" w:rsidRDefault="00931078" w:rsidP="005D197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81EEC">
              <w:rPr>
                <w:rFonts w:cstheme="minorHAnsi"/>
                <w:i/>
                <w:iCs/>
                <w:sz w:val="20"/>
                <w:szCs w:val="20"/>
              </w:rPr>
              <w:t>Enterococcus faecalis</w:t>
            </w:r>
          </w:p>
          <w:p w14:paraId="63FBA9DB" w14:textId="77777777" w:rsidR="00931078" w:rsidRPr="00081EEC" w:rsidRDefault="00931078" w:rsidP="005D197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81EEC">
              <w:rPr>
                <w:rFonts w:cstheme="minorHAnsi"/>
                <w:i/>
                <w:iCs/>
                <w:sz w:val="20"/>
                <w:szCs w:val="20"/>
              </w:rPr>
              <w:t>Escherichia coli</w:t>
            </w:r>
          </w:p>
          <w:p w14:paraId="26663FBC" w14:textId="77777777" w:rsidR="00931078" w:rsidRPr="00081EEC" w:rsidRDefault="00931078" w:rsidP="005D197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81EEC">
              <w:rPr>
                <w:rFonts w:cstheme="minorHAnsi"/>
                <w:i/>
                <w:iCs/>
                <w:sz w:val="20"/>
                <w:szCs w:val="20"/>
              </w:rPr>
              <w:t>Pseudomonas aeruginosa</w:t>
            </w:r>
          </w:p>
          <w:p w14:paraId="3BA7E3AB" w14:textId="77777777" w:rsidR="00931078" w:rsidRPr="00081EEC" w:rsidRDefault="00931078" w:rsidP="005D197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81EEC">
              <w:rPr>
                <w:rFonts w:cstheme="minorHAnsi"/>
                <w:i/>
                <w:iCs/>
                <w:sz w:val="20"/>
                <w:szCs w:val="20"/>
              </w:rPr>
              <w:t>Staphylococcus aureus</w:t>
            </w:r>
          </w:p>
          <w:p w14:paraId="3D9F0602" w14:textId="04A1F9C2" w:rsidR="00A9270A" w:rsidRPr="00081EEC" w:rsidRDefault="00A9270A" w:rsidP="005D197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81EEC">
              <w:rPr>
                <w:rFonts w:cstheme="minorHAnsi"/>
                <w:i/>
                <w:iCs/>
                <w:sz w:val="20"/>
                <w:szCs w:val="20"/>
              </w:rPr>
              <w:t xml:space="preserve">Serratia </w:t>
            </w:r>
            <w:proofErr w:type="spellStart"/>
            <w:r w:rsidRPr="00081EEC">
              <w:rPr>
                <w:rFonts w:cstheme="minorHAnsi"/>
                <w:i/>
                <w:iCs/>
                <w:sz w:val="20"/>
                <w:szCs w:val="20"/>
              </w:rPr>
              <w:t>marscescens</w:t>
            </w:r>
            <w:proofErr w:type="spellEnd"/>
          </w:p>
          <w:p w14:paraId="0217604E" w14:textId="77777777" w:rsidR="00931078" w:rsidRPr="00081EEC" w:rsidRDefault="00931078" w:rsidP="005D197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81EEC">
              <w:rPr>
                <w:rFonts w:cstheme="minorHAnsi"/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081EEC">
              <w:rPr>
                <w:rFonts w:cstheme="minorHAnsi"/>
                <w:i/>
                <w:iCs/>
                <w:sz w:val="20"/>
                <w:szCs w:val="20"/>
              </w:rPr>
              <w:t>viridans</w:t>
            </w:r>
            <w:proofErr w:type="spellEnd"/>
          </w:p>
          <w:p w14:paraId="55D645E9" w14:textId="77777777" w:rsidR="00A9270A" w:rsidRPr="00081EEC" w:rsidRDefault="00A9270A" w:rsidP="00A9270A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Enterovirus</w:t>
            </w:r>
          </w:p>
          <w:p w14:paraId="32D5DED4" w14:textId="2056E787" w:rsidR="00A9270A" w:rsidRPr="00081EEC" w:rsidRDefault="00A9270A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Influenza</w:t>
            </w:r>
          </w:p>
        </w:tc>
        <w:tc>
          <w:tcPr>
            <w:tcW w:w="1183" w:type="dxa"/>
          </w:tcPr>
          <w:p w14:paraId="51D23E56" w14:textId="44BE0ACF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1</w:t>
            </w:r>
            <w:r w:rsidR="00A10157" w:rsidRPr="00081EEC">
              <w:rPr>
                <w:rFonts w:cstheme="minorHAnsi"/>
                <w:sz w:val="20"/>
                <w:szCs w:val="20"/>
              </w:rPr>
              <w:t>8.8</w:t>
            </w:r>
          </w:p>
        </w:tc>
        <w:tc>
          <w:tcPr>
            <w:tcW w:w="1183" w:type="dxa"/>
          </w:tcPr>
          <w:p w14:paraId="09AE427C" w14:textId="44C7706E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2</w:t>
            </w:r>
            <w:r w:rsidR="00A10157" w:rsidRPr="00081EEC">
              <w:rPr>
                <w:rFonts w:cstheme="minorHAnsi"/>
                <w:sz w:val="20"/>
                <w:szCs w:val="20"/>
              </w:rPr>
              <w:t>7.3</w:t>
            </w:r>
          </w:p>
        </w:tc>
      </w:tr>
      <w:tr w:rsidR="00931078" w:rsidRPr="00081EEC" w14:paraId="0192991E" w14:textId="77777777" w:rsidTr="00081EEC">
        <w:trPr>
          <w:trHeight w:val="142"/>
        </w:trPr>
        <w:tc>
          <w:tcPr>
            <w:tcW w:w="2122" w:type="dxa"/>
          </w:tcPr>
          <w:p w14:paraId="1AA56A3D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Necrotising enterocolitis</w:t>
            </w:r>
          </w:p>
        </w:tc>
        <w:tc>
          <w:tcPr>
            <w:tcW w:w="1559" w:type="dxa"/>
          </w:tcPr>
          <w:p w14:paraId="56E97176" w14:textId="3EFB8756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3 (</w:t>
            </w:r>
            <w:r w:rsidR="00A10157" w:rsidRPr="00081EEC">
              <w:rPr>
                <w:rFonts w:cstheme="minorHAnsi"/>
                <w:sz w:val="20"/>
                <w:szCs w:val="20"/>
              </w:rPr>
              <w:t>1.7</w:t>
            </w:r>
            <w:r w:rsidRPr="00081EE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709" w:type="dxa"/>
          </w:tcPr>
          <w:p w14:paraId="54B2AAC3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83" w:type="dxa"/>
          </w:tcPr>
          <w:p w14:paraId="654DCE15" w14:textId="0C955CF7" w:rsidR="00931078" w:rsidRPr="00081EEC" w:rsidRDefault="00A10157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1183" w:type="dxa"/>
          </w:tcPr>
          <w:p w14:paraId="74E7F443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31078" w:rsidRPr="00081EEC" w14:paraId="364DD9C7" w14:textId="77777777" w:rsidTr="00081EEC">
        <w:trPr>
          <w:trHeight w:val="142"/>
        </w:trPr>
        <w:tc>
          <w:tcPr>
            <w:tcW w:w="2122" w:type="dxa"/>
          </w:tcPr>
          <w:p w14:paraId="7008C13A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Culture negative bloodstream infection</w:t>
            </w:r>
          </w:p>
        </w:tc>
        <w:tc>
          <w:tcPr>
            <w:tcW w:w="1559" w:type="dxa"/>
          </w:tcPr>
          <w:p w14:paraId="1AE9CA28" w14:textId="6051A7E9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1 (</w:t>
            </w:r>
            <w:r w:rsidR="00A10157" w:rsidRPr="00081EEC">
              <w:rPr>
                <w:rFonts w:cstheme="minorHAnsi"/>
                <w:sz w:val="20"/>
                <w:szCs w:val="20"/>
              </w:rPr>
              <w:t>0.6</w:t>
            </w:r>
            <w:r w:rsidRPr="00081EE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709" w:type="dxa"/>
          </w:tcPr>
          <w:p w14:paraId="15FD17C2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83" w:type="dxa"/>
          </w:tcPr>
          <w:p w14:paraId="29851BEF" w14:textId="283771A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1</w:t>
            </w:r>
            <w:r w:rsidR="00A10157" w:rsidRPr="00081EEC">
              <w:rPr>
                <w:rFonts w:cstheme="minorHAnsi"/>
                <w:sz w:val="20"/>
                <w:szCs w:val="20"/>
              </w:rPr>
              <w:t>.3</w:t>
            </w:r>
          </w:p>
        </w:tc>
        <w:tc>
          <w:tcPr>
            <w:tcW w:w="1183" w:type="dxa"/>
          </w:tcPr>
          <w:p w14:paraId="728D6AF9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31078" w:rsidRPr="00081EEC" w14:paraId="0FE2BF3D" w14:textId="77777777" w:rsidTr="00081EEC">
        <w:trPr>
          <w:trHeight w:val="142"/>
        </w:trPr>
        <w:tc>
          <w:tcPr>
            <w:tcW w:w="2122" w:type="dxa"/>
          </w:tcPr>
          <w:p w14:paraId="63A882EE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Culture negative meningitis</w:t>
            </w:r>
          </w:p>
        </w:tc>
        <w:tc>
          <w:tcPr>
            <w:tcW w:w="1559" w:type="dxa"/>
          </w:tcPr>
          <w:p w14:paraId="52B3C3EB" w14:textId="18E6A0F3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4 (2</w:t>
            </w:r>
            <w:r w:rsidR="00A10157" w:rsidRPr="00081EEC">
              <w:rPr>
                <w:rFonts w:cstheme="minorHAnsi"/>
                <w:sz w:val="20"/>
                <w:szCs w:val="20"/>
              </w:rPr>
              <w:t>.2</w:t>
            </w:r>
            <w:r w:rsidRPr="00081EE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709" w:type="dxa"/>
          </w:tcPr>
          <w:p w14:paraId="556FF7F2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83" w:type="dxa"/>
          </w:tcPr>
          <w:p w14:paraId="4387D621" w14:textId="62FE609C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5</w:t>
            </w:r>
            <w:r w:rsidR="00A10157" w:rsidRPr="00081EEC">
              <w:rPr>
                <w:rFonts w:cstheme="minorHAnsi"/>
                <w:sz w:val="20"/>
                <w:szCs w:val="20"/>
              </w:rPr>
              <w:t>.0</w:t>
            </w:r>
          </w:p>
        </w:tc>
        <w:tc>
          <w:tcPr>
            <w:tcW w:w="1183" w:type="dxa"/>
          </w:tcPr>
          <w:p w14:paraId="4D2E9A50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31078" w:rsidRPr="00081EEC" w14:paraId="6AC282E0" w14:textId="77777777" w:rsidTr="00081EEC">
        <w:trPr>
          <w:trHeight w:val="142"/>
        </w:trPr>
        <w:tc>
          <w:tcPr>
            <w:tcW w:w="2122" w:type="dxa"/>
          </w:tcPr>
          <w:p w14:paraId="08CF4847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Culture negative respiratory tract infection</w:t>
            </w:r>
          </w:p>
        </w:tc>
        <w:tc>
          <w:tcPr>
            <w:tcW w:w="1559" w:type="dxa"/>
          </w:tcPr>
          <w:p w14:paraId="1314795A" w14:textId="7688D209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2 (1</w:t>
            </w:r>
            <w:r w:rsidR="00A10157" w:rsidRPr="00081EEC">
              <w:rPr>
                <w:rFonts w:cstheme="minorHAnsi"/>
                <w:sz w:val="20"/>
                <w:szCs w:val="20"/>
              </w:rPr>
              <w:t>.1</w:t>
            </w:r>
            <w:r w:rsidRPr="00081EE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709" w:type="dxa"/>
          </w:tcPr>
          <w:p w14:paraId="138035F5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83" w:type="dxa"/>
          </w:tcPr>
          <w:p w14:paraId="38A2BDB0" w14:textId="3387A6D6" w:rsidR="00931078" w:rsidRPr="00081EEC" w:rsidRDefault="00A10157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1183" w:type="dxa"/>
          </w:tcPr>
          <w:p w14:paraId="5653DFEE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31078" w:rsidRPr="00081EEC" w14:paraId="6FF985A6" w14:textId="77777777" w:rsidTr="00081EEC">
        <w:trPr>
          <w:trHeight w:val="515"/>
        </w:trPr>
        <w:tc>
          <w:tcPr>
            <w:tcW w:w="2122" w:type="dxa"/>
          </w:tcPr>
          <w:p w14:paraId="4323CE46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Other infection without microbiologic confirmation</w:t>
            </w:r>
          </w:p>
        </w:tc>
        <w:tc>
          <w:tcPr>
            <w:tcW w:w="1559" w:type="dxa"/>
          </w:tcPr>
          <w:p w14:paraId="4FAD39C8" w14:textId="4F2DF6E1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15 (8</w:t>
            </w:r>
            <w:r w:rsidR="00A10157" w:rsidRPr="00081EEC">
              <w:rPr>
                <w:rFonts w:cstheme="minorHAnsi"/>
                <w:sz w:val="20"/>
                <w:szCs w:val="20"/>
              </w:rPr>
              <w:t>.4</w:t>
            </w:r>
            <w:r w:rsidRPr="00081EE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709" w:type="dxa"/>
          </w:tcPr>
          <w:p w14:paraId="438E8C24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83" w:type="dxa"/>
          </w:tcPr>
          <w:p w14:paraId="4EA31CCA" w14:textId="3718BEB6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1</w:t>
            </w:r>
            <w:r w:rsidR="00A10157" w:rsidRPr="00081EEC">
              <w:rPr>
                <w:rFonts w:cstheme="minorHAnsi"/>
                <w:sz w:val="20"/>
                <w:szCs w:val="20"/>
              </w:rPr>
              <w:t>8.8</w:t>
            </w:r>
          </w:p>
        </w:tc>
        <w:tc>
          <w:tcPr>
            <w:tcW w:w="1183" w:type="dxa"/>
          </w:tcPr>
          <w:p w14:paraId="629457CF" w14:textId="77777777" w:rsidR="00931078" w:rsidRPr="00081EEC" w:rsidRDefault="00931078" w:rsidP="005D1976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31078" w:rsidRPr="00081EEC" w14:paraId="508949C4" w14:textId="77777777" w:rsidTr="00081EEC">
        <w:trPr>
          <w:trHeight w:val="515"/>
        </w:trPr>
        <w:tc>
          <w:tcPr>
            <w:tcW w:w="2122" w:type="dxa"/>
          </w:tcPr>
          <w:p w14:paraId="25C8228A" w14:textId="246E3FBE" w:rsidR="00931078" w:rsidRPr="00081EEC" w:rsidRDefault="00931078" w:rsidP="00931078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No Infection</w:t>
            </w:r>
          </w:p>
        </w:tc>
        <w:tc>
          <w:tcPr>
            <w:tcW w:w="1559" w:type="dxa"/>
          </w:tcPr>
          <w:p w14:paraId="09E1C581" w14:textId="0830D37A" w:rsidR="00931078" w:rsidRPr="00081EEC" w:rsidRDefault="00931078" w:rsidP="00931078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98 (55</w:t>
            </w:r>
            <w:r w:rsidR="00A10157" w:rsidRPr="00081EEC">
              <w:rPr>
                <w:rFonts w:cstheme="minorHAnsi"/>
                <w:sz w:val="20"/>
                <w:szCs w:val="20"/>
              </w:rPr>
              <w:t>.1</w:t>
            </w:r>
            <w:r w:rsidRPr="00081EE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709" w:type="dxa"/>
          </w:tcPr>
          <w:p w14:paraId="35629046" w14:textId="1A2D3F72" w:rsidR="00931078" w:rsidRPr="00081EEC" w:rsidRDefault="00931078" w:rsidP="00931078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83" w:type="dxa"/>
          </w:tcPr>
          <w:p w14:paraId="21459FEE" w14:textId="54E7ACA3" w:rsidR="00931078" w:rsidRPr="00081EEC" w:rsidRDefault="00931078" w:rsidP="00931078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83" w:type="dxa"/>
          </w:tcPr>
          <w:p w14:paraId="0715206A" w14:textId="56D6DA35" w:rsidR="00931078" w:rsidRPr="00081EEC" w:rsidRDefault="00931078" w:rsidP="00931078">
            <w:pPr>
              <w:rPr>
                <w:rFonts w:cstheme="minorHAnsi"/>
                <w:sz w:val="20"/>
                <w:szCs w:val="20"/>
              </w:rPr>
            </w:pPr>
            <w:r w:rsidRPr="00081EEC">
              <w:rPr>
                <w:rFonts w:cstheme="minorHAnsi"/>
                <w:sz w:val="20"/>
                <w:szCs w:val="20"/>
              </w:rPr>
              <w:t>n/a</w:t>
            </w:r>
          </w:p>
        </w:tc>
      </w:tr>
    </w:tbl>
    <w:p w14:paraId="0538EA5F" w14:textId="683FFD51" w:rsidR="005F0BC4" w:rsidRPr="00081EEC" w:rsidRDefault="00931078" w:rsidP="00931078">
      <w:pPr>
        <w:rPr>
          <w:rFonts w:cstheme="minorHAnsi"/>
          <w:sz w:val="20"/>
          <w:szCs w:val="20"/>
        </w:rPr>
      </w:pPr>
      <w:r w:rsidRPr="00081EEC">
        <w:rPr>
          <w:rFonts w:cstheme="minorHAnsi"/>
          <w:sz w:val="20"/>
          <w:szCs w:val="20"/>
        </w:rPr>
        <w:t>*</w:t>
      </w:r>
      <w:r w:rsidR="00BF15E5" w:rsidRPr="00081EEC">
        <w:rPr>
          <w:rFonts w:cstheme="minorHAnsi"/>
          <w:sz w:val="20"/>
          <w:szCs w:val="20"/>
        </w:rPr>
        <w:t>Five microbiologically confirmed</w:t>
      </w:r>
      <w:r w:rsidR="005F0BC4" w:rsidRPr="00081EEC">
        <w:rPr>
          <w:rFonts w:cstheme="minorHAnsi"/>
          <w:sz w:val="20"/>
          <w:szCs w:val="20"/>
        </w:rPr>
        <w:t xml:space="preserve"> co-diagnoses which included</w:t>
      </w:r>
      <w:r w:rsidR="002C2064" w:rsidRPr="00081EEC">
        <w:rPr>
          <w:rFonts w:cstheme="minorHAnsi"/>
          <w:sz w:val="20"/>
          <w:szCs w:val="20"/>
        </w:rPr>
        <w:t xml:space="preserve"> multi-site infection with the same pathogen (urinary tract, meningitis)</w:t>
      </w:r>
      <w:r w:rsidR="00BF15E5" w:rsidRPr="00081EEC">
        <w:rPr>
          <w:rFonts w:cstheme="minorHAnsi"/>
          <w:sz w:val="20"/>
          <w:szCs w:val="20"/>
        </w:rPr>
        <w:t xml:space="preserve"> and </w:t>
      </w:r>
      <w:r w:rsidR="00DF78A0" w:rsidRPr="00081EEC">
        <w:rPr>
          <w:rFonts w:cstheme="minorHAnsi"/>
          <w:sz w:val="20"/>
          <w:szCs w:val="20"/>
        </w:rPr>
        <w:t>co-</w:t>
      </w:r>
      <w:r w:rsidR="005F0BC4" w:rsidRPr="00081EEC">
        <w:rPr>
          <w:rFonts w:cstheme="minorHAnsi"/>
          <w:sz w:val="20"/>
          <w:szCs w:val="20"/>
        </w:rPr>
        <w:t>infection with a second pathogen (</w:t>
      </w:r>
      <w:r w:rsidR="002C2064" w:rsidRPr="00081EEC">
        <w:rPr>
          <w:rFonts w:cstheme="minorHAnsi"/>
          <w:sz w:val="20"/>
          <w:szCs w:val="20"/>
        </w:rPr>
        <w:t>viral, fungal</w:t>
      </w:r>
      <w:r w:rsidR="00BF15E5" w:rsidRPr="00081EEC">
        <w:rPr>
          <w:rFonts w:cstheme="minorHAnsi"/>
          <w:sz w:val="20"/>
          <w:szCs w:val="20"/>
        </w:rPr>
        <w:t>).</w:t>
      </w:r>
    </w:p>
    <w:p w14:paraId="0B346FD4" w14:textId="77777777" w:rsidR="003A4C51" w:rsidRPr="00081EEC" w:rsidRDefault="00A9270A" w:rsidP="00931078">
      <w:pPr>
        <w:rPr>
          <w:rFonts w:cstheme="minorHAnsi"/>
          <w:sz w:val="20"/>
          <w:szCs w:val="20"/>
        </w:rPr>
      </w:pPr>
      <w:r w:rsidRPr="00081EEC">
        <w:rPr>
          <w:rFonts w:cstheme="minorHAnsi"/>
          <w:sz w:val="20"/>
          <w:szCs w:val="20"/>
        </w:rPr>
        <w:t>**</w:t>
      </w:r>
      <w:r w:rsidR="003A4C51" w:rsidRPr="00081EEC">
        <w:rPr>
          <w:rFonts w:cstheme="minorHAnsi"/>
          <w:sz w:val="20"/>
          <w:szCs w:val="20"/>
        </w:rPr>
        <w:t>One</w:t>
      </w:r>
      <w:r w:rsidRPr="00081EEC">
        <w:rPr>
          <w:rFonts w:cstheme="minorHAnsi"/>
          <w:sz w:val="20"/>
          <w:szCs w:val="20"/>
        </w:rPr>
        <w:t xml:space="preserve"> microbiologically confirmed co-infection</w:t>
      </w:r>
      <w:r w:rsidR="003A4C51" w:rsidRPr="00081EEC">
        <w:rPr>
          <w:rFonts w:cstheme="minorHAnsi"/>
          <w:sz w:val="20"/>
          <w:szCs w:val="20"/>
        </w:rPr>
        <w:t xml:space="preserve"> at a different site (viral)</w:t>
      </w:r>
    </w:p>
    <w:p w14:paraId="2318BED1" w14:textId="5B90E852" w:rsidR="00931078" w:rsidRPr="00081EEC" w:rsidRDefault="003A4C51">
      <w:pPr>
        <w:rPr>
          <w:rFonts w:cstheme="minorHAnsi"/>
          <w:sz w:val="20"/>
          <w:szCs w:val="20"/>
        </w:rPr>
      </w:pPr>
      <w:r w:rsidRPr="00081EEC">
        <w:rPr>
          <w:rFonts w:cstheme="minorHAnsi"/>
          <w:sz w:val="20"/>
          <w:szCs w:val="20"/>
        </w:rPr>
        <w:t>***One microbiologically confirmed co-infection at a different site (bacterial)</w:t>
      </w:r>
    </w:p>
    <w:sectPr w:rsidR="00931078" w:rsidRPr="00081E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7770A5"/>
    <w:multiLevelType w:val="hybridMultilevel"/>
    <w:tmpl w:val="5B5430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6121DF"/>
    <w:multiLevelType w:val="hybridMultilevel"/>
    <w:tmpl w:val="5B5430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2035082">
    <w:abstractNumId w:val="1"/>
  </w:num>
  <w:num w:numId="2" w16cid:durableId="999163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078"/>
    <w:rsid w:val="00015A2C"/>
    <w:rsid w:val="0001632C"/>
    <w:rsid w:val="00016BFB"/>
    <w:rsid w:val="00024B07"/>
    <w:rsid w:val="0003138E"/>
    <w:rsid w:val="0004466E"/>
    <w:rsid w:val="0005251A"/>
    <w:rsid w:val="00053E06"/>
    <w:rsid w:val="0005466D"/>
    <w:rsid w:val="00056FC8"/>
    <w:rsid w:val="0006096D"/>
    <w:rsid w:val="00060C8B"/>
    <w:rsid w:val="000677B2"/>
    <w:rsid w:val="00073826"/>
    <w:rsid w:val="000753BB"/>
    <w:rsid w:val="00081EEC"/>
    <w:rsid w:val="00084DD1"/>
    <w:rsid w:val="00094092"/>
    <w:rsid w:val="0009410F"/>
    <w:rsid w:val="0009540B"/>
    <w:rsid w:val="000956DE"/>
    <w:rsid w:val="00096A69"/>
    <w:rsid w:val="000A2FAF"/>
    <w:rsid w:val="000A4587"/>
    <w:rsid w:val="000A633D"/>
    <w:rsid w:val="000A76A1"/>
    <w:rsid w:val="000A7812"/>
    <w:rsid w:val="000B25EA"/>
    <w:rsid w:val="000B4F23"/>
    <w:rsid w:val="000B611F"/>
    <w:rsid w:val="000C6E62"/>
    <w:rsid w:val="000C6FA0"/>
    <w:rsid w:val="000D0174"/>
    <w:rsid w:val="000D3005"/>
    <w:rsid w:val="000D5B8C"/>
    <w:rsid w:val="000D750D"/>
    <w:rsid w:val="000E3411"/>
    <w:rsid w:val="000E57F8"/>
    <w:rsid w:val="000F2D46"/>
    <w:rsid w:val="000F43C3"/>
    <w:rsid w:val="000F4A72"/>
    <w:rsid w:val="000F5700"/>
    <w:rsid w:val="00100BF9"/>
    <w:rsid w:val="001030E4"/>
    <w:rsid w:val="00104B22"/>
    <w:rsid w:val="00111CA2"/>
    <w:rsid w:val="001171FA"/>
    <w:rsid w:val="0012154E"/>
    <w:rsid w:val="00122E09"/>
    <w:rsid w:val="00124ED8"/>
    <w:rsid w:val="00127835"/>
    <w:rsid w:val="00134545"/>
    <w:rsid w:val="00141672"/>
    <w:rsid w:val="00141B03"/>
    <w:rsid w:val="001420B7"/>
    <w:rsid w:val="00142D65"/>
    <w:rsid w:val="001530EA"/>
    <w:rsid w:val="00153F09"/>
    <w:rsid w:val="00155C86"/>
    <w:rsid w:val="00161D9F"/>
    <w:rsid w:val="00163A01"/>
    <w:rsid w:val="00164B27"/>
    <w:rsid w:val="00165A8E"/>
    <w:rsid w:val="00171ECC"/>
    <w:rsid w:val="00175733"/>
    <w:rsid w:val="00175EF8"/>
    <w:rsid w:val="00181EEC"/>
    <w:rsid w:val="00197F1A"/>
    <w:rsid w:val="001A0518"/>
    <w:rsid w:val="001A1AC2"/>
    <w:rsid w:val="001A34E3"/>
    <w:rsid w:val="001A3A7A"/>
    <w:rsid w:val="001A6A81"/>
    <w:rsid w:val="001A713D"/>
    <w:rsid w:val="001B03E8"/>
    <w:rsid w:val="001B42BB"/>
    <w:rsid w:val="001B5C6E"/>
    <w:rsid w:val="001B77E9"/>
    <w:rsid w:val="001C0C4D"/>
    <w:rsid w:val="001C707A"/>
    <w:rsid w:val="001D2919"/>
    <w:rsid w:val="001D72A5"/>
    <w:rsid w:val="001E45E2"/>
    <w:rsid w:val="001E5601"/>
    <w:rsid w:val="001E7CF0"/>
    <w:rsid w:val="001F015E"/>
    <w:rsid w:val="001F24A8"/>
    <w:rsid w:val="001F2AE7"/>
    <w:rsid w:val="001F534F"/>
    <w:rsid w:val="001F72C4"/>
    <w:rsid w:val="0021038E"/>
    <w:rsid w:val="00211B86"/>
    <w:rsid w:val="00222DEC"/>
    <w:rsid w:val="00227231"/>
    <w:rsid w:val="002326C9"/>
    <w:rsid w:val="002327B7"/>
    <w:rsid w:val="0023313D"/>
    <w:rsid w:val="00233F98"/>
    <w:rsid w:val="002368E9"/>
    <w:rsid w:val="00236B4C"/>
    <w:rsid w:val="002424B7"/>
    <w:rsid w:val="00250AF3"/>
    <w:rsid w:val="00253918"/>
    <w:rsid w:val="00254E3F"/>
    <w:rsid w:val="00263464"/>
    <w:rsid w:val="002652F2"/>
    <w:rsid w:val="00266204"/>
    <w:rsid w:val="002713AD"/>
    <w:rsid w:val="00283F92"/>
    <w:rsid w:val="00285361"/>
    <w:rsid w:val="002863D7"/>
    <w:rsid w:val="00287771"/>
    <w:rsid w:val="002954CD"/>
    <w:rsid w:val="0029761D"/>
    <w:rsid w:val="002A0480"/>
    <w:rsid w:val="002A2B1F"/>
    <w:rsid w:val="002B1CB9"/>
    <w:rsid w:val="002B23CD"/>
    <w:rsid w:val="002B2DCA"/>
    <w:rsid w:val="002B46C8"/>
    <w:rsid w:val="002B7EF7"/>
    <w:rsid w:val="002C18DF"/>
    <w:rsid w:val="002C2064"/>
    <w:rsid w:val="002D7C8A"/>
    <w:rsid w:val="002E5C5C"/>
    <w:rsid w:val="002E6915"/>
    <w:rsid w:val="002F0F53"/>
    <w:rsid w:val="002F554A"/>
    <w:rsid w:val="002F77CB"/>
    <w:rsid w:val="00301688"/>
    <w:rsid w:val="00312053"/>
    <w:rsid w:val="00314954"/>
    <w:rsid w:val="003158AD"/>
    <w:rsid w:val="00317506"/>
    <w:rsid w:val="00322A51"/>
    <w:rsid w:val="00326EFF"/>
    <w:rsid w:val="0033300E"/>
    <w:rsid w:val="00333072"/>
    <w:rsid w:val="00334CAE"/>
    <w:rsid w:val="003370B1"/>
    <w:rsid w:val="00337886"/>
    <w:rsid w:val="00346DA5"/>
    <w:rsid w:val="00355B85"/>
    <w:rsid w:val="0036491E"/>
    <w:rsid w:val="00365561"/>
    <w:rsid w:val="00365E95"/>
    <w:rsid w:val="00370D7D"/>
    <w:rsid w:val="00371DD1"/>
    <w:rsid w:val="00372815"/>
    <w:rsid w:val="00372A4E"/>
    <w:rsid w:val="003755B4"/>
    <w:rsid w:val="0038285D"/>
    <w:rsid w:val="00385640"/>
    <w:rsid w:val="00386305"/>
    <w:rsid w:val="00387ACF"/>
    <w:rsid w:val="0039247B"/>
    <w:rsid w:val="00394480"/>
    <w:rsid w:val="003A4C51"/>
    <w:rsid w:val="003A4CE0"/>
    <w:rsid w:val="003B1E0A"/>
    <w:rsid w:val="003B50AC"/>
    <w:rsid w:val="003B6153"/>
    <w:rsid w:val="003C1CB3"/>
    <w:rsid w:val="003C6B71"/>
    <w:rsid w:val="003C7924"/>
    <w:rsid w:val="003D1C7B"/>
    <w:rsid w:val="003D2BCA"/>
    <w:rsid w:val="003E1D76"/>
    <w:rsid w:val="003E39AB"/>
    <w:rsid w:val="003F2724"/>
    <w:rsid w:val="003F2D05"/>
    <w:rsid w:val="003F4412"/>
    <w:rsid w:val="003F6440"/>
    <w:rsid w:val="003F6F15"/>
    <w:rsid w:val="003F71DA"/>
    <w:rsid w:val="004009C9"/>
    <w:rsid w:val="00415359"/>
    <w:rsid w:val="00416E53"/>
    <w:rsid w:val="00424804"/>
    <w:rsid w:val="0042795E"/>
    <w:rsid w:val="004337D2"/>
    <w:rsid w:val="004341FF"/>
    <w:rsid w:val="004344B2"/>
    <w:rsid w:val="00436800"/>
    <w:rsid w:val="00437B66"/>
    <w:rsid w:val="0045410C"/>
    <w:rsid w:val="00456B89"/>
    <w:rsid w:val="0046137A"/>
    <w:rsid w:val="00470096"/>
    <w:rsid w:val="00474910"/>
    <w:rsid w:val="004778B8"/>
    <w:rsid w:val="004866BF"/>
    <w:rsid w:val="00491B38"/>
    <w:rsid w:val="004A242E"/>
    <w:rsid w:val="004A54E6"/>
    <w:rsid w:val="004B509E"/>
    <w:rsid w:val="004C199A"/>
    <w:rsid w:val="004C42E7"/>
    <w:rsid w:val="004D1D7E"/>
    <w:rsid w:val="004D6F32"/>
    <w:rsid w:val="004E3C7C"/>
    <w:rsid w:val="004E5ABB"/>
    <w:rsid w:val="004F33E1"/>
    <w:rsid w:val="004F432A"/>
    <w:rsid w:val="005013FF"/>
    <w:rsid w:val="0050727A"/>
    <w:rsid w:val="0052009B"/>
    <w:rsid w:val="00523755"/>
    <w:rsid w:val="005266FC"/>
    <w:rsid w:val="00530992"/>
    <w:rsid w:val="00537BD3"/>
    <w:rsid w:val="00540690"/>
    <w:rsid w:val="00540855"/>
    <w:rsid w:val="00540E37"/>
    <w:rsid w:val="00541214"/>
    <w:rsid w:val="00546A04"/>
    <w:rsid w:val="00550489"/>
    <w:rsid w:val="00554C60"/>
    <w:rsid w:val="0055630A"/>
    <w:rsid w:val="00556AD8"/>
    <w:rsid w:val="005674EE"/>
    <w:rsid w:val="00567F77"/>
    <w:rsid w:val="00571D15"/>
    <w:rsid w:val="00575033"/>
    <w:rsid w:val="005830F2"/>
    <w:rsid w:val="00583F6F"/>
    <w:rsid w:val="00586C77"/>
    <w:rsid w:val="00592FF0"/>
    <w:rsid w:val="0059375A"/>
    <w:rsid w:val="005A04F3"/>
    <w:rsid w:val="005A154C"/>
    <w:rsid w:val="005A3FFB"/>
    <w:rsid w:val="005A4D79"/>
    <w:rsid w:val="005B79FB"/>
    <w:rsid w:val="005C1395"/>
    <w:rsid w:val="005C4C8E"/>
    <w:rsid w:val="005C59B5"/>
    <w:rsid w:val="005C5F2B"/>
    <w:rsid w:val="005D50A0"/>
    <w:rsid w:val="005D5307"/>
    <w:rsid w:val="005E267B"/>
    <w:rsid w:val="005F06E7"/>
    <w:rsid w:val="005F0BC4"/>
    <w:rsid w:val="005F7C66"/>
    <w:rsid w:val="005F7ED1"/>
    <w:rsid w:val="00615A2A"/>
    <w:rsid w:val="006160B4"/>
    <w:rsid w:val="00626965"/>
    <w:rsid w:val="00630373"/>
    <w:rsid w:val="00631843"/>
    <w:rsid w:val="00634251"/>
    <w:rsid w:val="0063651E"/>
    <w:rsid w:val="00637ADB"/>
    <w:rsid w:val="006459C7"/>
    <w:rsid w:val="0064693C"/>
    <w:rsid w:val="006520FF"/>
    <w:rsid w:val="006543C0"/>
    <w:rsid w:val="00655FA7"/>
    <w:rsid w:val="006611C2"/>
    <w:rsid w:val="006634CE"/>
    <w:rsid w:val="00663551"/>
    <w:rsid w:val="00671CE5"/>
    <w:rsid w:val="00671E3F"/>
    <w:rsid w:val="006803C7"/>
    <w:rsid w:val="006827E9"/>
    <w:rsid w:val="006A537F"/>
    <w:rsid w:val="006A5A7E"/>
    <w:rsid w:val="006B0A2E"/>
    <w:rsid w:val="006B2074"/>
    <w:rsid w:val="006B34DC"/>
    <w:rsid w:val="006B4F2A"/>
    <w:rsid w:val="006B52E6"/>
    <w:rsid w:val="006C33F7"/>
    <w:rsid w:val="006D0D5D"/>
    <w:rsid w:val="006D2D6E"/>
    <w:rsid w:val="006D2E9C"/>
    <w:rsid w:val="006D3CA9"/>
    <w:rsid w:val="006D444D"/>
    <w:rsid w:val="006F5D65"/>
    <w:rsid w:val="006F7C92"/>
    <w:rsid w:val="00701E19"/>
    <w:rsid w:val="007029E0"/>
    <w:rsid w:val="00711C4F"/>
    <w:rsid w:val="007127B3"/>
    <w:rsid w:val="00712944"/>
    <w:rsid w:val="0071314B"/>
    <w:rsid w:val="0071436F"/>
    <w:rsid w:val="007251DF"/>
    <w:rsid w:val="00736F0E"/>
    <w:rsid w:val="00743964"/>
    <w:rsid w:val="007444C7"/>
    <w:rsid w:val="0075339B"/>
    <w:rsid w:val="0075364D"/>
    <w:rsid w:val="00764E0D"/>
    <w:rsid w:val="0077398F"/>
    <w:rsid w:val="00777E65"/>
    <w:rsid w:val="00780EBE"/>
    <w:rsid w:val="00781E02"/>
    <w:rsid w:val="007829D2"/>
    <w:rsid w:val="00785BB4"/>
    <w:rsid w:val="00786FC6"/>
    <w:rsid w:val="00787AD6"/>
    <w:rsid w:val="007906F6"/>
    <w:rsid w:val="00793E90"/>
    <w:rsid w:val="007A7699"/>
    <w:rsid w:val="007B3BEE"/>
    <w:rsid w:val="007B6547"/>
    <w:rsid w:val="007B7E4A"/>
    <w:rsid w:val="007C0FCF"/>
    <w:rsid w:val="007C181E"/>
    <w:rsid w:val="007C33C0"/>
    <w:rsid w:val="007C3C5A"/>
    <w:rsid w:val="007C3FEA"/>
    <w:rsid w:val="007C5105"/>
    <w:rsid w:val="007D2FDE"/>
    <w:rsid w:val="007D398C"/>
    <w:rsid w:val="007D7E1C"/>
    <w:rsid w:val="007E045E"/>
    <w:rsid w:val="007E265C"/>
    <w:rsid w:val="007E26C7"/>
    <w:rsid w:val="007E69EB"/>
    <w:rsid w:val="007F054E"/>
    <w:rsid w:val="007F1BEB"/>
    <w:rsid w:val="007F3BD1"/>
    <w:rsid w:val="00803822"/>
    <w:rsid w:val="008045D3"/>
    <w:rsid w:val="00805941"/>
    <w:rsid w:val="008129CC"/>
    <w:rsid w:val="00813D99"/>
    <w:rsid w:val="00815846"/>
    <w:rsid w:val="008249E7"/>
    <w:rsid w:val="00827B42"/>
    <w:rsid w:val="00836A05"/>
    <w:rsid w:val="0084202E"/>
    <w:rsid w:val="00843744"/>
    <w:rsid w:val="008445D3"/>
    <w:rsid w:val="00846432"/>
    <w:rsid w:val="0085192C"/>
    <w:rsid w:val="00857A2C"/>
    <w:rsid w:val="00867638"/>
    <w:rsid w:val="0087239A"/>
    <w:rsid w:val="0087379F"/>
    <w:rsid w:val="00877953"/>
    <w:rsid w:val="00880CC1"/>
    <w:rsid w:val="00884BCF"/>
    <w:rsid w:val="00885134"/>
    <w:rsid w:val="0088772C"/>
    <w:rsid w:val="00891024"/>
    <w:rsid w:val="008918A3"/>
    <w:rsid w:val="008947B9"/>
    <w:rsid w:val="008A08E3"/>
    <w:rsid w:val="008A4C92"/>
    <w:rsid w:val="008A4D38"/>
    <w:rsid w:val="008B0AB0"/>
    <w:rsid w:val="008C0E30"/>
    <w:rsid w:val="008C7DAD"/>
    <w:rsid w:val="008D156C"/>
    <w:rsid w:val="008D4609"/>
    <w:rsid w:val="008E3778"/>
    <w:rsid w:val="008E46C3"/>
    <w:rsid w:val="008E4A73"/>
    <w:rsid w:val="00900ADF"/>
    <w:rsid w:val="00903F77"/>
    <w:rsid w:val="0090454A"/>
    <w:rsid w:val="009064DD"/>
    <w:rsid w:val="00910ACC"/>
    <w:rsid w:val="00920283"/>
    <w:rsid w:val="00922BAD"/>
    <w:rsid w:val="00922DCC"/>
    <w:rsid w:val="00923B17"/>
    <w:rsid w:val="00931078"/>
    <w:rsid w:val="00936FBD"/>
    <w:rsid w:val="00944922"/>
    <w:rsid w:val="00946BE7"/>
    <w:rsid w:val="00962838"/>
    <w:rsid w:val="00972B9C"/>
    <w:rsid w:val="009734B0"/>
    <w:rsid w:val="00973A4C"/>
    <w:rsid w:val="00976123"/>
    <w:rsid w:val="00981DEE"/>
    <w:rsid w:val="00983153"/>
    <w:rsid w:val="0099070D"/>
    <w:rsid w:val="00992C10"/>
    <w:rsid w:val="00993ACB"/>
    <w:rsid w:val="00996116"/>
    <w:rsid w:val="0099615B"/>
    <w:rsid w:val="009A0D1F"/>
    <w:rsid w:val="009A0FF2"/>
    <w:rsid w:val="009A1855"/>
    <w:rsid w:val="009A37E2"/>
    <w:rsid w:val="009A638A"/>
    <w:rsid w:val="009B1DE2"/>
    <w:rsid w:val="009B289A"/>
    <w:rsid w:val="009B35B2"/>
    <w:rsid w:val="009B3796"/>
    <w:rsid w:val="009B6381"/>
    <w:rsid w:val="009C4A52"/>
    <w:rsid w:val="009D37E2"/>
    <w:rsid w:val="009D3E35"/>
    <w:rsid w:val="009E042B"/>
    <w:rsid w:val="009E6AFA"/>
    <w:rsid w:val="009F111F"/>
    <w:rsid w:val="009F3302"/>
    <w:rsid w:val="009F4BF5"/>
    <w:rsid w:val="00A00A2C"/>
    <w:rsid w:val="00A05A24"/>
    <w:rsid w:val="00A10157"/>
    <w:rsid w:val="00A125B7"/>
    <w:rsid w:val="00A15724"/>
    <w:rsid w:val="00A166AD"/>
    <w:rsid w:val="00A17182"/>
    <w:rsid w:val="00A27843"/>
    <w:rsid w:val="00A33682"/>
    <w:rsid w:val="00A36385"/>
    <w:rsid w:val="00A4307E"/>
    <w:rsid w:val="00A44B85"/>
    <w:rsid w:val="00A458B3"/>
    <w:rsid w:val="00A546E7"/>
    <w:rsid w:val="00A572A0"/>
    <w:rsid w:val="00A60BC3"/>
    <w:rsid w:val="00A65ED5"/>
    <w:rsid w:val="00A73F3E"/>
    <w:rsid w:val="00A74B9B"/>
    <w:rsid w:val="00A75498"/>
    <w:rsid w:val="00A766D8"/>
    <w:rsid w:val="00A8336A"/>
    <w:rsid w:val="00A83EAD"/>
    <w:rsid w:val="00A913BD"/>
    <w:rsid w:val="00A92093"/>
    <w:rsid w:val="00A9270A"/>
    <w:rsid w:val="00A93072"/>
    <w:rsid w:val="00A93F20"/>
    <w:rsid w:val="00A950BE"/>
    <w:rsid w:val="00AA1C5C"/>
    <w:rsid w:val="00AA240F"/>
    <w:rsid w:val="00AA455C"/>
    <w:rsid w:val="00AA6251"/>
    <w:rsid w:val="00AB0376"/>
    <w:rsid w:val="00AB2160"/>
    <w:rsid w:val="00AC2DA5"/>
    <w:rsid w:val="00AC4F59"/>
    <w:rsid w:val="00AC62BF"/>
    <w:rsid w:val="00AC6845"/>
    <w:rsid w:val="00AD62EB"/>
    <w:rsid w:val="00AD7EDB"/>
    <w:rsid w:val="00AE31CF"/>
    <w:rsid w:val="00AE36E4"/>
    <w:rsid w:val="00AF14ED"/>
    <w:rsid w:val="00AF3440"/>
    <w:rsid w:val="00AF5878"/>
    <w:rsid w:val="00B01EC6"/>
    <w:rsid w:val="00B0226D"/>
    <w:rsid w:val="00B03439"/>
    <w:rsid w:val="00B066B1"/>
    <w:rsid w:val="00B10EA3"/>
    <w:rsid w:val="00B151C3"/>
    <w:rsid w:val="00B17C90"/>
    <w:rsid w:val="00B21D8A"/>
    <w:rsid w:val="00B25E90"/>
    <w:rsid w:val="00B27C4C"/>
    <w:rsid w:val="00B31ECA"/>
    <w:rsid w:val="00B37CD7"/>
    <w:rsid w:val="00B41D37"/>
    <w:rsid w:val="00B45D2E"/>
    <w:rsid w:val="00B51742"/>
    <w:rsid w:val="00B51E3A"/>
    <w:rsid w:val="00B54555"/>
    <w:rsid w:val="00B54A24"/>
    <w:rsid w:val="00B60D9C"/>
    <w:rsid w:val="00B6625F"/>
    <w:rsid w:val="00B75704"/>
    <w:rsid w:val="00B77125"/>
    <w:rsid w:val="00B771BD"/>
    <w:rsid w:val="00B82BEA"/>
    <w:rsid w:val="00B92DDB"/>
    <w:rsid w:val="00B94083"/>
    <w:rsid w:val="00B94823"/>
    <w:rsid w:val="00BB11C2"/>
    <w:rsid w:val="00BB1A68"/>
    <w:rsid w:val="00BC1651"/>
    <w:rsid w:val="00BC35FB"/>
    <w:rsid w:val="00BC5773"/>
    <w:rsid w:val="00BD0D4C"/>
    <w:rsid w:val="00BE450D"/>
    <w:rsid w:val="00BE795D"/>
    <w:rsid w:val="00BE7E19"/>
    <w:rsid w:val="00BF15E5"/>
    <w:rsid w:val="00BF1681"/>
    <w:rsid w:val="00BF3F3D"/>
    <w:rsid w:val="00BF5761"/>
    <w:rsid w:val="00BF621E"/>
    <w:rsid w:val="00C00FC4"/>
    <w:rsid w:val="00C02F46"/>
    <w:rsid w:val="00C05586"/>
    <w:rsid w:val="00C11FFF"/>
    <w:rsid w:val="00C121B5"/>
    <w:rsid w:val="00C34A58"/>
    <w:rsid w:val="00C40485"/>
    <w:rsid w:val="00C407C5"/>
    <w:rsid w:val="00C40F2F"/>
    <w:rsid w:val="00C556A9"/>
    <w:rsid w:val="00C55EF8"/>
    <w:rsid w:val="00C566B0"/>
    <w:rsid w:val="00C57421"/>
    <w:rsid w:val="00C57F68"/>
    <w:rsid w:val="00C60A77"/>
    <w:rsid w:val="00C653BE"/>
    <w:rsid w:val="00C66CEE"/>
    <w:rsid w:val="00C7021A"/>
    <w:rsid w:val="00C7236D"/>
    <w:rsid w:val="00C72784"/>
    <w:rsid w:val="00C740FA"/>
    <w:rsid w:val="00C74AD8"/>
    <w:rsid w:val="00C80C3B"/>
    <w:rsid w:val="00C84105"/>
    <w:rsid w:val="00C8613E"/>
    <w:rsid w:val="00C86793"/>
    <w:rsid w:val="00C90F9E"/>
    <w:rsid w:val="00C97A02"/>
    <w:rsid w:val="00CA0546"/>
    <w:rsid w:val="00CA48B1"/>
    <w:rsid w:val="00CA70A6"/>
    <w:rsid w:val="00CA7547"/>
    <w:rsid w:val="00CB1271"/>
    <w:rsid w:val="00CB227D"/>
    <w:rsid w:val="00CB2779"/>
    <w:rsid w:val="00CC5063"/>
    <w:rsid w:val="00CC60B4"/>
    <w:rsid w:val="00CC69D7"/>
    <w:rsid w:val="00CD2E93"/>
    <w:rsid w:val="00CD3EEA"/>
    <w:rsid w:val="00CD662C"/>
    <w:rsid w:val="00CE0A98"/>
    <w:rsid w:val="00CE1975"/>
    <w:rsid w:val="00CF01EC"/>
    <w:rsid w:val="00CF0D3B"/>
    <w:rsid w:val="00CF23FD"/>
    <w:rsid w:val="00CF6293"/>
    <w:rsid w:val="00CF6DD2"/>
    <w:rsid w:val="00D11B4C"/>
    <w:rsid w:val="00D11CFD"/>
    <w:rsid w:val="00D15E51"/>
    <w:rsid w:val="00D2547C"/>
    <w:rsid w:val="00D27EAB"/>
    <w:rsid w:val="00D31A5F"/>
    <w:rsid w:val="00D32ED4"/>
    <w:rsid w:val="00D34F75"/>
    <w:rsid w:val="00D40246"/>
    <w:rsid w:val="00D51BE2"/>
    <w:rsid w:val="00D53B61"/>
    <w:rsid w:val="00D55120"/>
    <w:rsid w:val="00D57CAE"/>
    <w:rsid w:val="00D61B8B"/>
    <w:rsid w:val="00D61DBA"/>
    <w:rsid w:val="00D6722B"/>
    <w:rsid w:val="00D76646"/>
    <w:rsid w:val="00D7690C"/>
    <w:rsid w:val="00D82B9F"/>
    <w:rsid w:val="00D902FF"/>
    <w:rsid w:val="00D91486"/>
    <w:rsid w:val="00D91B22"/>
    <w:rsid w:val="00DA0979"/>
    <w:rsid w:val="00DA68F5"/>
    <w:rsid w:val="00DB6BE0"/>
    <w:rsid w:val="00DB7722"/>
    <w:rsid w:val="00DB7D6F"/>
    <w:rsid w:val="00DC5DFA"/>
    <w:rsid w:val="00DD0A9B"/>
    <w:rsid w:val="00DD447B"/>
    <w:rsid w:val="00DD65CC"/>
    <w:rsid w:val="00DD7D5D"/>
    <w:rsid w:val="00DE32DE"/>
    <w:rsid w:val="00DE6034"/>
    <w:rsid w:val="00DF4310"/>
    <w:rsid w:val="00DF78A0"/>
    <w:rsid w:val="00E021D9"/>
    <w:rsid w:val="00E035D8"/>
    <w:rsid w:val="00E05F1D"/>
    <w:rsid w:val="00E145DD"/>
    <w:rsid w:val="00E228C7"/>
    <w:rsid w:val="00E2455B"/>
    <w:rsid w:val="00E26491"/>
    <w:rsid w:val="00E269D8"/>
    <w:rsid w:val="00E273C7"/>
    <w:rsid w:val="00E32751"/>
    <w:rsid w:val="00E4105B"/>
    <w:rsid w:val="00E422EB"/>
    <w:rsid w:val="00E44FAD"/>
    <w:rsid w:val="00E45F21"/>
    <w:rsid w:val="00E5189E"/>
    <w:rsid w:val="00E6026F"/>
    <w:rsid w:val="00E62715"/>
    <w:rsid w:val="00E637F9"/>
    <w:rsid w:val="00E66720"/>
    <w:rsid w:val="00E708F9"/>
    <w:rsid w:val="00E721EF"/>
    <w:rsid w:val="00E7360E"/>
    <w:rsid w:val="00E868B2"/>
    <w:rsid w:val="00E86F0A"/>
    <w:rsid w:val="00E956A2"/>
    <w:rsid w:val="00E959D0"/>
    <w:rsid w:val="00E96C3E"/>
    <w:rsid w:val="00E96FE1"/>
    <w:rsid w:val="00EA0562"/>
    <w:rsid w:val="00EA2C46"/>
    <w:rsid w:val="00EA633F"/>
    <w:rsid w:val="00EB0C47"/>
    <w:rsid w:val="00EB0E38"/>
    <w:rsid w:val="00ED0A2F"/>
    <w:rsid w:val="00ED4FDB"/>
    <w:rsid w:val="00EE048A"/>
    <w:rsid w:val="00EE0E19"/>
    <w:rsid w:val="00EE1296"/>
    <w:rsid w:val="00EE439E"/>
    <w:rsid w:val="00EE5D00"/>
    <w:rsid w:val="00EE70D8"/>
    <w:rsid w:val="00EF36A1"/>
    <w:rsid w:val="00EF769E"/>
    <w:rsid w:val="00F00836"/>
    <w:rsid w:val="00F033FA"/>
    <w:rsid w:val="00F05490"/>
    <w:rsid w:val="00F072A1"/>
    <w:rsid w:val="00F1201B"/>
    <w:rsid w:val="00F127CD"/>
    <w:rsid w:val="00F229C3"/>
    <w:rsid w:val="00F2760A"/>
    <w:rsid w:val="00F278E4"/>
    <w:rsid w:val="00F323BA"/>
    <w:rsid w:val="00F34326"/>
    <w:rsid w:val="00F34CC3"/>
    <w:rsid w:val="00F356F4"/>
    <w:rsid w:val="00F37881"/>
    <w:rsid w:val="00F37969"/>
    <w:rsid w:val="00F45077"/>
    <w:rsid w:val="00F469C4"/>
    <w:rsid w:val="00F50C5B"/>
    <w:rsid w:val="00F54ACD"/>
    <w:rsid w:val="00F55FA9"/>
    <w:rsid w:val="00F61554"/>
    <w:rsid w:val="00F62168"/>
    <w:rsid w:val="00F671C1"/>
    <w:rsid w:val="00F67A9E"/>
    <w:rsid w:val="00F7711B"/>
    <w:rsid w:val="00F84D21"/>
    <w:rsid w:val="00F875DC"/>
    <w:rsid w:val="00F94AE4"/>
    <w:rsid w:val="00F94FA8"/>
    <w:rsid w:val="00F9611B"/>
    <w:rsid w:val="00F96F49"/>
    <w:rsid w:val="00FA1DB0"/>
    <w:rsid w:val="00FB0C8B"/>
    <w:rsid w:val="00FB421E"/>
    <w:rsid w:val="00FB42BB"/>
    <w:rsid w:val="00FB5991"/>
    <w:rsid w:val="00FB7A21"/>
    <w:rsid w:val="00FC23CF"/>
    <w:rsid w:val="00FD1673"/>
    <w:rsid w:val="00FD18A8"/>
    <w:rsid w:val="00FE56E5"/>
    <w:rsid w:val="00FF6271"/>
    <w:rsid w:val="00FF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0D8A9"/>
  <w15:chartTrackingRefBased/>
  <w15:docId w15:val="{5ECC0933-B85C-4D4F-AEC4-DCC1ADFE4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10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0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0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0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0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0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0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0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0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0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0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0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0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0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0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0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0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0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0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10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0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10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0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10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0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10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0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0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0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10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1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43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43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3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3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otswood, Naomi</dc:creator>
  <cp:keywords/>
  <dc:description/>
  <cp:lastModifiedBy>Spotswood, Naomi</cp:lastModifiedBy>
  <cp:revision>4</cp:revision>
  <dcterms:created xsi:type="dcterms:W3CDTF">2025-04-28T07:01:00Z</dcterms:created>
  <dcterms:modified xsi:type="dcterms:W3CDTF">2025-04-28T08:07:00Z</dcterms:modified>
</cp:coreProperties>
</file>